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06DC" w:rsidRPr="00B45390" w:rsidRDefault="007306DC" w:rsidP="007306DC">
      <w:pPr>
        <w:spacing w:line="480" w:lineRule="auto"/>
        <w:rPr>
          <w:rFonts w:ascii="Times New Roman" w:hAnsi="Times New Roman" w:cs="Times New Roman"/>
        </w:rPr>
      </w:pPr>
      <w:r w:rsidRPr="00B45390">
        <w:rPr>
          <w:rFonts w:ascii="Times New Roman" w:hAnsi="Times New Roman" w:cs="Times New Roman"/>
        </w:rPr>
        <w:t>Supplementary table 2: Studies included in the any diabetes meta-analysis from the literature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1559"/>
        <w:gridCol w:w="992"/>
        <w:gridCol w:w="1029"/>
        <w:gridCol w:w="3260"/>
        <w:gridCol w:w="1843"/>
        <w:gridCol w:w="936"/>
      </w:tblGrid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Ethnicity of participants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Follow-up (years)</w:t>
            </w: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Average Age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fect Estimate</w:t>
            </w:r>
            <w:r w:rsidRPr="007B19DB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onfidence Interval</w:t>
            </w:r>
            <w:r w:rsidRPr="007B19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Quality Score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r w:rsidRPr="00B45390">
              <w:rPr>
                <w:rFonts w:ascii="Times New Roman" w:hAnsi="Times New Roman" w:cs="Times New Roman"/>
              </w:rPr>
              <w:t>Miyake et al. 2010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49 cases and 368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38 (0.17, 0.79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D’Amelio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318 cases, 318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4 (0.2, 0.8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Good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r w:rsidRPr="00B45390">
              <w:rPr>
                <w:rFonts w:ascii="Times New Roman" w:hAnsi="Times New Roman" w:cs="Times New Roman"/>
              </w:rPr>
              <w:t>Kessler 1972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28 cases, 228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58 (0.3, 1.1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Savica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02 cases, 202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67 (0.31, 1.48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Fai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Rugbjerg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2009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3,695 cases, 68445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  <w:r w:rsidRPr="00B45390">
              <w:rPr>
                <w:rFonts w:ascii="Times New Roman" w:hAnsi="Times New Roman" w:cs="Times New Roman"/>
              </w:rPr>
              <w:t xml:space="preserve"> (0.8, 1.5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Fai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Schernhammer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,931 cases, 9,651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35 (1.1, 1.65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Fai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Morano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1994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4 cases and 148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39 (0.63, 3.05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Leibson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539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02 (PD patients), 202 (reference cohort)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  <w:r w:rsidRPr="00B45390">
              <w:rPr>
                <w:rFonts w:ascii="Times New Roman" w:hAnsi="Times New Roman" w:cs="Times New Roman"/>
              </w:rPr>
              <w:t xml:space="preserve"> (0.4, 1.4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r w:rsidRPr="00B45390">
              <w:rPr>
                <w:rFonts w:ascii="Times New Roman" w:hAnsi="Times New Roman" w:cs="Times New Roman"/>
              </w:rPr>
              <w:t>Simon et al. 2007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6.6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71,879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04 (0.74, 1.46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Fai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Grandinettei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1994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8,006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  <w:r w:rsidRPr="00B45390">
              <w:rPr>
                <w:rFonts w:ascii="Times New Roman" w:hAnsi="Times New Roman" w:cs="Times New Roman"/>
              </w:rPr>
              <w:t xml:space="preserve"> (0.67, 2.12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r w:rsidRPr="00B45390">
              <w:rPr>
                <w:rFonts w:ascii="Times New Roman" w:hAnsi="Times New Roman" w:cs="Times New Roman"/>
              </w:rPr>
              <w:t>Kim et al. 2018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,746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 w:rsidRPr="00B45390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9</w:t>
            </w:r>
            <w:r w:rsidRPr="00B45390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3</w:t>
            </w:r>
            <w:r w:rsidRPr="00B453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Sun et al. 2012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03,416 (diabetic patients); 472,188 (non-diabetic cohort)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61 (1.56, 1.66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Good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45390">
              <w:rPr>
                <w:rFonts w:ascii="Times New Roman" w:hAnsi="Times New Roman" w:cs="Times New Roman"/>
              </w:rPr>
              <w:t>Skeie</w:t>
            </w:r>
            <w:proofErr w:type="spellEnd"/>
            <w:r w:rsidRPr="00B45390">
              <w:rPr>
                <w:rFonts w:ascii="Times New Roman" w:hAnsi="Times New Roman" w:cs="Times New Roman"/>
              </w:rPr>
              <w:t xml:space="preserve"> et al. 2013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212 (PD cohort), 175 (control cohort)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1.94 (0.82, 4.57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Fair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r w:rsidRPr="00B45390">
              <w:rPr>
                <w:rFonts w:ascii="Times New Roman" w:hAnsi="Times New Roman" w:cs="Times New Roman"/>
              </w:rPr>
              <w:t>Becker et al. 2008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3,637 cases, 3,637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95 (0.8, 1.14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Good</w:t>
            </w:r>
          </w:p>
        </w:tc>
      </w:tr>
      <w:tr w:rsidR="007306DC" w:rsidRPr="00B45390" w:rsidTr="00DA5950">
        <w:tc>
          <w:tcPr>
            <w:tcW w:w="2405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  <w:vertAlign w:val="superscript"/>
              </w:rPr>
            </w:pPr>
            <w:r w:rsidRPr="00B45390">
              <w:rPr>
                <w:rFonts w:ascii="Times New Roman" w:hAnsi="Times New Roman" w:cs="Times New Roman"/>
              </w:rPr>
              <w:t>De Pablo-Fernandez et al. 2017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55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7306DC" w:rsidRPr="00B45390" w:rsidRDefault="007306DC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260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79 cases, 4919 controls</w:t>
            </w:r>
          </w:p>
        </w:tc>
        <w:tc>
          <w:tcPr>
            <w:tcW w:w="1843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  <w:r w:rsidRPr="00B45390">
              <w:rPr>
                <w:rFonts w:ascii="Times New Roman" w:hAnsi="Times New Roman" w:cs="Times New Roman"/>
              </w:rPr>
              <w:t xml:space="preserve"> (0.9, 3.98)</w:t>
            </w:r>
          </w:p>
        </w:tc>
        <w:tc>
          <w:tcPr>
            <w:tcW w:w="936" w:type="dxa"/>
          </w:tcPr>
          <w:p w:rsidR="007306DC" w:rsidRPr="00B45390" w:rsidRDefault="007306DC" w:rsidP="00DA5950">
            <w:pPr>
              <w:rPr>
                <w:rFonts w:ascii="Times New Roman" w:hAnsi="Times New Roman" w:cs="Times New Roman"/>
              </w:rPr>
            </w:pPr>
            <w:r w:rsidRPr="00B45390">
              <w:rPr>
                <w:rFonts w:ascii="Times New Roman" w:hAnsi="Times New Roman" w:cs="Times New Roman"/>
              </w:rPr>
              <w:t>Poor</w:t>
            </w:r>
          </w:p>
        </w:tc>
      </w:tr>
    </w:tbl>
    <w:p w:rsidR="007306DC" w:rsidRDefault="007306DC" w:rsidP="007306DC">
      <w:pPr>
        <w:rPr>
          <w:rFonts w:ascii="Times New Roman" w:hAnsi="Times New Roman" w:cs="Times New Roman"/>
          <w:sz w:val="22"/>
          <w:szCs w:val="22"/>
        </w:rPr>
      </w:pPr>
      <w:r w:rsidRPr="00F129F6">
        <w:rPr>
          <w:rStyle w:val="FootnoteReference"/>
          <w:rFonts w:ascii="Times New Roman" w:hAnsi="Times New Roman" w:cs="Times New Roman"/>
          <w:sz w:val="22"/>
          <w:szCs w:val="22"/>
        </w:rPr>
        <w:footnoteReference w:customMarkFollows="1" w:id="1"/>
        <w:sym w:font="Symbol" w:char="F020"/>
      </w:r>
    </w:p>
    <w:sectPr w:rsidR="007306DC" w:rsidSect="007306D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B23D5" w:rsidRDefault="00CB23D5" w:rsidP="007306DC">
      <w:r>
        <w:separator/>
      </w:r>
    </w:p>
  </w:endnote>
  <w:endnote w:type="continuationSeparator" w:id="0">
    <w:p w:rsidR="00CB23D5" w:rsidRDefault="00CB23D5" w:rsidP="00730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B23D5" w:rsidRDefault="00CB23D5" w:rsidP="007306DC">
      <w:r>
        <w:separator/>
      </w:r>
    </w:p>
  </w:footnote>
  <w:footnote w:type="continuationSeparator" w:id="0">
    <w:p w:rsidR="00CB23D5" w:rsidRDefault="00CB23D5" w:rsidP="007306DC">
      <w:r>
        <w:continuationSeparator/>
      </w:r>
    </w:p>
  </w:footnote>
  <w:footnote w:id="1">
    <w:p w:rsidR="007306DC" w:rsidRPr="00F129F6" w:rsidRDefault="007306DC" w:rsidP="007306DC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F129F6">
        <w:rPr>
          <w:rStyle w:val="FootnoteReference"/>
        </w:rPr>
        <w:sym w:font="Symbol" w:char="F020"/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D- Parkinson's diseas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B75E68"/>
    <w:multiLevelType w:val="hybridMultilevel"/>
    <w:tmpl w:val="7500FB48"/>
    <w:lvl w:ilvl="0" w:tplc="92DA470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6DC"/>
    <w:rsid w:val="00384FC2"/>
    <w:rsid w:val="005E5107"/>
    <w:rsid w:val="007306DC"/>
    <w:rsid w:val="00C8369E"/>
    <w:rsid w:val="00C86B3A"/>
    <w:rsid w:val="00CB23D5"/>
    <w:rsid w:val="00CE7789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E34CA"/>
  <w15:chartTrackingRefBased/>
  <w15:docId w15:val="{9B741393-4114-3B43-BFAE-20371892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6DC"/>
    <w:pPr>
      <w:ind w:left="720"/>
      <w:contextualSpacing/>
    </w:pPr>
  </w:style>
  <w:style w:type="table" w:styleId="TableGrid">
    <w:name w:val="Table Grid"/>
    <w:basedOn w:val="TableNormal"/>
    <w:uiPriority w:val="39"/>
    <w:rsid w:val="00730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306D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06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06D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27:00Z</dcterms:created>
  <dcterms:modified xsi:type="dcterms:W3CDTF">2020-11-12T14:28:00Z</dcterms:modified>
</cp:coreProperties>
</file>